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D1B" w:rsidRDefault="00E05D1B"/>
    <w:p w:rsidR="002E787E" w:rsidRDefault="002E787E"/>
    <w:tbl>
      <w:tblPr>
        <w:tblStyle w:val="TableGrid"/>
        <w:tblW w:w="53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44"/>
      </w:tblGrid>
      <w:tr w:rsidR="009D30F8" w:rsidTr="009D30F8">
        <w:trPr>
          <w:trHeight w:val="367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0F8" w:rsidRDefault="009D30F8">
            <w:r>
              <w:t>Primer nam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30F8" w:rsidRDefault="009D30F8" w:rsidP="002E787E">
            <w:pPr>
              <w:ind w:left="-3404" w:firstLine="3404"/>
            </w:pPr>
            <w:r>
              <w:t>Sequence (5’ – 3’)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D30F8" w:rsidRPr="00CD68FC" w:rsidRDefault="009D30F8" w:rsidP="002E787E">
            <w:r w:rsidRPr="00CD68FC">
              <w:t xml:space="preserve">16S </w:t>
            </w:r>
            <w:proofErr w:type="spellStart"/>
            <w:r w:rsidRPr="00CD68FC">
              <w:t>rrn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9D30F8" w:rsidRPr="00C319B8" w:rsidRDefault="009D30F8" w:rsidP="002E787E">
            <w:r w:rsidRPr="00C319B8">
              <w:t>AGCGGTGAAATGCGTAGAG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r w:rsidRPr="00CD68FC">
              <w:t xml:space="preserve">16S </w:t>
            </w:r>
            <w:proofErr w:type="spellStart"/>
            <w:r w:rsidRPr="00CD68FC">
              <w:t>rrn</w:t>
            </w:r>
            <w:proofErr w:type="spellEnd"/>
            <w:r w:rsidRPr="00CD68FC">
              <w:t xml:space="preserve"> 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GGCACAGGGGGAGTTGATAC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botA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CGCGAAATGGTTATGGCTCT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botA</w:t>
            </w:r>
            <w:proofErr w:type="spellEnd"/>
            <w:r w:rsidRPr="00CD68FC">
              <w:t>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GCCTGCACCTAAAAGAGGATTT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r w:rsidRPr="00CD68FC">
              <w:t>ha33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CATCTCCTGTAAGGCCGATACTA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r w:rsidRPr="00CD68FC">
              <w:t>ha33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GCATTTGAATCTTGTTGCGTTG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hrcA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ATAGTGGAGAACCCGTTGG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hrcA</w:t>
            </w:r>
            <w:proofErr w:type="spellEnd"/>
            <w:r w:rsidRPr="00CD68FC">
              <w:t>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CCATATCTTCTAGGTCTGCCATCT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groES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CCTGGTGGATTAGTTGATGG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groES</w:t>
            </w:r>
            <w:proofErr w:type="spellEnd"/>
            <w:r w:rsidRPr="00CD68FC">
              <w:t>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TCACTTCATTACCGGCATATTTT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sigE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AGCAACCTATGCTTCAAGATGT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sigE</w:t>
            </w:r>
            <w:proofErr w:type="spellEnd"/>
            <w:r w:rsidRPr="00CD68FC">
              <w:t>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AGCTCATTTCCATCCCAATC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sigK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ACTTATGGGATGTACTAGGAAGTG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sigK</w:t>
            </w:r>
            <w:proofErr w:type="spellEnd"/>
            <w:r w:rsidRPr="00CD68FC">
              <w:t>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TTCTTCTTCATCACTTAGAGGCTT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sigD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CCCATATCCAAAGGGGCTATGG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sigD</w:t>
            </w:r>
            <w:proofErr w:type="spellEnd"/>
            <w:r w:rsidRPr="00CD68FC">
              <w:t>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AGTGGTACCTCATCTTCTGACG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cheA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TGGTGGCGGTGTACCTGTTG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cheA</w:t>
            </w:r>
            <w:proofErr w:type="spellEnd"/>
            <w:r w:rsidRPr="00CD68FC">
              <w:t>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AGGAGCCCTTTCCTTCTTCGCT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flgE</w:t>
            </w:r>
            <w:proofErr w:type="spellEnd"/>
            <w:r w:rsidRPr="00CD68FC">
              <w:t>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AGTGCCACAGGACCAAGTGCT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CD68FC" w:rsidRDefault="009D30F8" w:rsidP="002E787E">
            <w:proofErr w:type="spellStart"/>
            <w:r w:rsidRPr="00CD68FC">
              <w:t>flgE</w:t>
            </w:r>
            <w:proofErr w:type="spellEnd"/>
            <w:r w:rsidRPr="00CD68FC">
              <w:t>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GCCTGTGCATCATCAGTGCCC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651A33" w:rsidRDefault="009D30F8" w:rsidP="002E787E">
            <w:r w:rsidRPr="00651A33">
              <w:t>cbo3199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GGAATACGGTGGAGCTGGTA</w:t>
            </w:r>
          </w:p>
        </w:tc>
        <w:bookmarkStart w:id="0" w:name="_GoBack"/>
        <w:bookmarkEnd w:id="0"/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651A33" w:rsidRDefault="009D30F8" w:rsidP="002E787E">
            <w:r w:rsidRPr="00651A33">
              <w:t>cbo3199-R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TGGAGCGCAACATAAAGATG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vAlign w:val="center"/>
          </w:tcPr>
          <w:p w:rsidR="009D30F8" w:rsidRPr="00651A33" w:rsidRDefault="009D30F8" w:rsidP="002E787E">
            <w:r w:rsidRPr="00651A33">
              <w:t>cbo3202-F</w:t>
            </w:r>
          </w:p>
        </w:tc>
        <w:tc>
          <w:tcPr>
            <w:tcW w:w="3544" w:type="dxa"/>
            <w:vAlign w:val="center"/>
          </w:tcPr>
          <w:p w:rsidR="009D30F8" w:rsidRPr="00C319B8" w:rsidRDefault="009D30F8" w:rsidP="002E787E">
            <w:r w:rsidRPr="00C319B8">
              <w:t>AGCCGACTATAGCAGCCGT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D30F8" w:rsidRDefault="009D30F8" w:rsidP="002E787E">
            <w:r w:rsidRPr="00651A33">
              <w:t>cbo3202-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9D30F8" w:rsidRPr="00C319B8" w:rsidRDefault="009D30F8" w:rsidP="002E787E">
            <w:r w:rsidRPr="00C319B8">
              <w:t>TCCTCCGAATCCTGGAGTTA</w:t>
            </w:r>
          </w:p>
        </w:tc>
      </w:tr>
      <w:tr w:rsidR="009D30F8" w:rsidTr="009D30F8">
        <w:trPr>
          <w:trHeight w:val="367"/>
        </w:trPr>
        <w:tc>
          <w:tcPr>
            <w:tcW w:w="1843" w:type="dxa"/>
            <w:tcBorders>
              <w:top w:val="single" w:sz="4" w:space="0" w:color="auto"/>
            </w:tcBorders>
          </w:tcPr>
          <w:p w:rsidR="009D30F8" w:rsidRPr="00CD68FC" w:rsidRDefault="009D30F8" w:rsidP="002E787E"/>
        </w:tc>
        <w:tc>
          <w:tcPr>
            <w:tcW w:w="3544" w:type="dxa"/>
            <w:tcBorders>
              <w:top w:val="single" w:sz="4" w:space="0" w:color="auto"/>
            </w:tcBorders>
          </w:tcPr>
          <w:p w:rsidR="009D30F8" w:rsidRDefault="009D30F8" w:rsidP="002E787E">
            <w:pPr>
              <w:ind w:left="-3404" w:firstLine="3404"/>
            </w:pPr>
          </w:p>
        </w:tc>
      </w:tr>
      <w:tr w:rsidR="009D30F8" w:rsidTr="009D30F8">
        <w:trPr>
          <w:trHeight w:val="367"/>
        </w:trPr>
        <w:tc>
          <w:tcPr>
            <w:tcW w:w="1843" w:type="dxa"/>
          </w:tcPr>
          <w:p w:rsidR="009D30F8" w:rsidRPr="00CD68FC" w:rsidRDefault="009D30F8" w:rsidP="002E787E"/>
        </w:tc>
        <w:tc>
          <w:tcPr>
            <w:tcW w:w="3544" w:type="dxa"/>
          </w:tcPr>
          <w:p w:rsidR="009D30F8" w:rsidRDefault="009D30F8" w:rsidP="002E787E">
            <w:pPr>
              <w:ind w:left="-3404" w:firstLine="3404"/>
            </w:pPr>
          </w:p>
        </w:tc>
      </w:tr>
      <w:tr w:rsidR="009D30F8" w:rsidTr="009D30F8">
        <w:trPr>
          <w:trHeight w:val="367"/>
        </w:trPr>
        <w:tc>
          <w:tcPr>
            <w:tcW w:w="1843" w:type="dxa"/>
          </w:tcPr>
          <w:p w:rsidR="009D30F8" w:rsidRPr="00CD68FC" w:rsidRDefault="009D30F8" w:rsidP="002E787E"/>
        </w:tc>
        <w:tc>
          <w:tcPr>
            <w:tcW w:w="3544" w:type="dxa"/>
          </w:tcPr>
          <w:p w:rsidR="009D30F8" w:rsidRDefault="009D30F8" w:rsidP="002E787E">
            <w:pPr>
              <w:ind w:left="-3404" w:firstLine="3404"/>
            </w:pPr>
          </w:p>
        </w:tc>
      </w:tr>
      <w:tr w:rsidR="009D30F8" w:rsidTr="009D30F8">
        <w:trPr>
          <w:trHeight w:val="367"/>
        </w:trPr>
        <w:tc>
          <w:tcPr>
            <w:tcW w:w="1843" w:type="dxa"/>
          </w:tcPr>
          <w:p w:rsidR="009D30F8" w:rsidRPr="00CD68FC" w:rsidRDefault="009D30F8" w:rsidP="002E787E"/>
        </w:tc>
        <w:tc>
          <w:tcPr>
            <w:tcW w:w="3544" w:type="dxa"/>
          </w:tcPr>
          <w:p w:rsidR="009D30F8" w:rsidRDefault="009D30F8" w:rsidP="002E787E">
            <w:pPr>
              <w:ind w:left="-3404" w:firstLine="3404"/>
            </w:pPr>
          </w:p>
        </w:tc>
      </w:tr>
      <w:tr w:rsidR="009D30F8" w:rsidTr="009D30F8">
        <w:trPr>
          <w:trHeight w:val="367"/>
        </w:trPr>
        <w:tc>
          <w:tcPr>
            <w:tcW w:w="1843" w:type="dxa"/>
          </w:tcPr>
          <w:p w:rsidR="009D30F8" w:rsidRPr="00CD68FC" w:rsidRDefault="009D30F8" w:rsidP="002E787E"/>
        </w:tc>
        <w:tc>
          <w:tcPr>
            <w:tcW w:w="3544" w:type="dxa"/>
          </w:tcPr>
          <w:p w:rsidR="009D30F8" w:rsidRDefault="009D30F8" w:rsidP="002E787E">
            <w:pPr>
              <w:ind w:left="-3404" w:firstLine="3404"/>
            </w:pPr>
          </w:p>
        </w:tc>
      </w:tr>
      <w:tr w:rsidR="009D30F8" w:rsidTr="009D30F8">
        <w:trPr>
          <w:trHeight w:val="367"/>
        </w:trPr>
        <w:tc>
          <w:tcPr>
            <w:tcW w:w="1843" w:type="dxa"/>
          </w:tcPr>
          <w:p w:rsidR="009D30F8" w:rsidRDefault="009D30F8"/>
        </w:tc>
        <w:tc>
          <w:tcPr>
            <w:tcW w:w="3544" w:type="dxa"/>
          </w:tcPr>
          <w:p w:rsidR="009D30F8" w:rsidRDefault="009D30F8" w:rsidP="002E787E">
            <w:pPr>
              <w:ind w:left="-3404" w:firstLine="3404"/>
            </w:pPr>
          </w:p>
        </w:tc>
      </w:tr>
      <w:tr w:rsidR="009D30F8" w:rsidTr="009D30F8">
        <w:trPr>
          <w:trHeight w:val="367"/>
        </w:trPr>
        <w:tc>
          <w:tcPr>
            <w:tcW w:w="1843" w:type="dxa"/>
          </w:tcPr>
          <w:p w:rsidR="009D30F8" w:rsidRDefault="009D30F8"/>
        </w:tc>
        <w:tc>
          <w:tcPr>
            <w:tcW w:w="3544" w:type="dxa"/>
          </w:tcPr>
          <w:p w:rsidR="009D30F8" w:rsidRDefault="009D30F8" w:rsidP="002E787E">
            <w:pPr>
              <w:ind w:left="-3404" w:firstLine="3404"/>
            </w:pPr>
          </w:p>
        </w:tc>
      </w:tr>
    </w:tbl>
    <w:p w:rsidR="002E787E" w:rsidRDefault="002E787E"/>
    <w:sectPr w:rsidR="002E787E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87E"/>
    <w:rsid w:val="000A09D2"/>
    <w:rsid w:val="000E4D06"/>
    <w:rsid w:val="00164AF9"/>
    <w:rsid w:val="001B5F94"/>
    <w:rsid w:val="002912FA"/>
    <w:rsid w:val="002E787E"/>
    <w:rsid w:val="00334CBB"/>
    <w:rsid w:val="003B635C"/>
    <w:rsid w:val="003F2A07"/>
    <w:rsid w:val="0042461C"/>
    <w:rsid w:val="00574EA3"/>
    <w:rsid w:val="005B60BF"/>
    <w:rsid w:val="00606B41"/>
    <w:rsid w:val="006F2B24"/>
    <w:rsid w:val="00721E71"/>
    <w:rsid w:val="00723129"/>
    <w:rsid w:val="008C421F"/>
    <w:rsid w:val="008D0984"/>
    <w:rsid w:val="009D30F8"/>
    <w:rsid w:val="00A17CD5"/>
    <w:rsid w:val="00AC4822"/>
    <w:rsid w:val="00AD5D51"/>
    <w:rsid w:val="00B227E4"/>
    <w:rsid w:val="00D3780C"/>
    <w:rsid w:val="00D548FB"/>
    <w:rsid w:val="00D70243"/>
    <w:rsid w:val="00DD0905"/>
    <w:rsid w:val="00E05D1B"/>
    <w:rsid w:val="00E22ECB"/>
    <w:rsid w:val="00E44A46"/>
    <w:rsid w:val="00EA0392"/>
    <w:rsid w:val="00F70AF2"/>
    <w:rsid w:val="00FC0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C2AC8B-82E6-44AB-87AB-B0DA1921C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8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by, Katja</dc:creator>
  <cp:keywords/>
  <dc:description/>
  <cp:lastModifiedBy>Selby, Katja</cp:lastModifiedBy>
  <cp:revision>2</cp:revision>
  <dcterms:created xsi:type="dcterms:W3CDTF">2017-03-06T12:04:00Z</dcterms:created>
  <dcterms:modified xsi:type="dcterms:W3CDTF">2017-03-06T12:25:00Z</dcterms:modified>
</cp:coreProperties>
</file>